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65D84" w:rsidRDefault="00D92854">
      <w:r>
        <w:t>Description of additional supplementary information</w:t>
      </w:r>
    </w:p>
    <w:p w:rsidR="00D92854" w:rsidRDefault="00D92854">
      <w:r>
        <w:t>Title</w:t>
      </w:r>
      <w:r>
        <w:t xml:space="preserve">: Supplementary_Data_1 </w:t>
      </w:r>
    </w:p>
    <w:p w:rsidR="00D92854" w:rsidRDefault="00D92854">
      <w:r>
        <w:t>Description: Splicing analysis results and raw data Explanation for each column are as follows:</w:t>
      </w:r>
    </w:p>
    <w:p w:rsidR="00D92854" w:rsidRDefault="00D92854">
      <w:r>
        <w:t xml:space="preserve">ID Unique number CHR Chromosome Name INTRST Start coordinate of Intron INTREN End coordinate of Intron STRAND </w:t>
      </w:r>
      <w:proofErr w:type="spellStart"/>
      <w:r>
        <w:t>Strand</w:t>
      </w:r>
      <w:proofErr w:type="spellEnd"/>
      <w:r>
        <w:t xml:space="preserve"> of Intron GENEID Gene ID of which the Intron belongs GENENAME Gene Name of which the Intron belongs TRANID Transcript ID of which the Intron belongs INTRNUM Intron index in the transcript s5p Nucleotide sequence of intron 5' end s3p Nucleotide sequence of intron 3' end </w:t>
      </w:r>
      <w:proofErr w:type="spellStart"/>
      <w:r>
        <w:t>minreads</w:t>
      </w:r>
      <w:proofErr w:type="spellEnd"/>
      <w:r>
        <w:t xml:space="preserve"> minimal </w:t>
      </w:r>
      <w:proofErr w:type="spellStart"/>
      <w:r>
        <w:t>cov</w:t>
      </w:r>
      <w:proofErr w:type="spellEnd"/>
      <w:r>
        <w:t xml:space="preserve">(Total) among WT1-4 and KO1-4 </w:t>
      </w:r>
      <w:proofErr w:type="spellStart"/>
      <w:r>
        <w:t>conirsme</w:t>
      </w:r>
      <w:proofErr w:type="spellEnd"/>
      <w:r>
        <w:t xml:space="preserve"> Mean IRS in WT strain </w:t>
      </w:r>
      <w:proofErr w:type="spellStart"/>
      <w:r>
        <w:t>treirsme</w:t>
      </w:r>
      <w:proofErr w:type="spellEnd"/>
      <w:r>
        <w:t xml:space="preserve"> Mean IRS in KO strain </w:t>
      </w:r>
      <w:proofErr w:type="spellStart"/>
      <w:r>
        <w:t>conirssd</w:t>
      </w:r>
      <w:proofErr w:type="spellEnd"/>
      <w:r>
        <w:t xml:space="preserve"> Unbiased standard deviation of WT IRS </w:t>
      </w:r>
      <w:proofErr w:type="spellStart"/>
      <w:r>
        <w:t>treirssd</w:t>
      </w:r>
      <w:proofErr w:type="spellEnd"/>
      <w:r>
        <w:t xml:space="preserve"> Unbiased standard deviation of KO (mtl16Δ) IRS </w:t>
      </w:r>
      <w:proofErr w:type="spellStart"/>
      <w:r>
        <w:t>irsdiff</w:t>
      </w:r>
      <w:proofErr w:type="spellEnd"/>
      <w:r>
        <w:t xml:space="preserve"> Difference in mean IRS between WT and KO </w:t>
      </w:r>
      <w:proofErr w:type="spellStart"/>
      <w:r>
        <w:t>irszscor</w:t>
      </w:r>
      <w:proofErr w:type="spellEnd"/>
      <w:r>
        <w:t xml:space="preserve"> e Z-score of IRS n5pe3 Genomic nucleotide at position -3 from the 5' splice site n5pe2 Genomic nucleotide at position -2 from the 5' splice site n5pe1 Genomic nucleotide at position -1 from the 5' splice site n5pi4 Genomic nucleotide at position 4 from the 5' splice site seq20i Genomic sequence of the intron with 20 </w:t>
      </w:r>
      <w:proofErr w:type="spellStart"/>
      <w:r>
        <w:t>basepairs</w:t>
      </w:r>
      <w:proofErr w:type="spellEnd"/>
      <w:r>
        <w:t xml:space="preserve"> from the flanking exons seq5p15 15 </w:t>
      </w:r>
      <w:proofErr w:type="spellStart"/>
      <w:r>
        <w:t>bp</w:t>
      </w:r>
      <w:proofErr w:type="spellEnd"/>
      <w:r>
        <w:t xml:space="preserve"> sequence around the 5' splice site seq3p23 23 </w:t>
      </w:r>
      <w:proofErr w:type="spellStart"/>
      <w:r>
        <w:t>bp</w:t>
      </w:r>
      <w:proofErr w:type="spellEnd"/>
      <w:r>
        <w:t xml:space="preserve"> sequence around the 3' splice site </w:t>
      </w:r>
      <w:proofErr w:type="spellStart"/>
      <w:r>
        <w:t>conpcsme</w:t>
      </w:r>
      <w:proofErr w:type="spellEnd"/>
      <w:r>
        <w:t xml:space="preserve"> Mean PCS in WT strain </w:t>
      </w:r>
      <w:proofErr w:type="spellStart"/>
      <w:r>
        <w:t>trepcsme</w:t>
      </w:r>
      <w:proofErr w:type="spellEnd"/>
      <w:r>
        <w:t xml:space="preserve"> Mean PCS in KO strain eijrCon1 -4 Read number from WT quadruplicates 1-4 classified as EIJR eijrTre1 -4 Read number from KO quadruplicates 1-4 classified as EIJR iejrCon1 -4 Read number from WT quadruplicates 1-4 classified as IEJR iejrTre1 -4 Read number from KO quadruplicates 1-4 classified as IEJR csrCon1- 4 Read number from WT quadruplicates 1-4 classified as CSR csrTre1- 4 Read number from KO quadruplicates 1-4 classified as CSR a5rCon1- 4 Read number from WT quadruplicates 1-4 classified as A5R a5rTre1- 4 Read number from KO quadruplicates 1-4 classified as A5R a3rCon1- 4 Read number from WT quadruplicates 1-4 classified as A3R a3rTre1- 4 Read number from KO quadruplicates 1-4 classified as A3R irs_con1 -4 IRS from WT quadruplicates 1-4 irs_tre1 -4 IRS from KO quadruplicates 1-4</w:t>
      </w:r>
    </w:p>
    <w:p w:rsidR="00D92854" w:rsidRDefault="00D92854"/>
    <w:p w:rsidR="00D92854" w:rsidRDefault="00D92854">
      <w:r>
        <w:t>Title</w:t>
      </w:r>
      <w:r>
        <w:t xml:space="preserve">: Supplementary_Data_2 </w:t>
      </w:r>
    </w:p>
    <w:p w:rsidR="00D92854" w:rsidRDefault="00D92854">
      <w:r>
        <w:t xml:space="preserve">Description: Differential gene expression upon deletion of mtl16 (a) Steady-state levels of protein-coding genes significantly increased over 2-fold in the mtl16Δ strain. </w:t>
      </w:r>
      <w:proofErr w:type="spellStart"/>
      <w:r>
        <w:t>logFC</w:t>
      </w:r>
      <w:proofErr w:type="spellEnd"/>
      <w:r>
        <w:t xml:space="preserve">=log2 fold-change of expression, </w:t>
      </w:r>
      <w:proofErr w:type="spellStart"/>
      <w:r>
        <w:t>logCPM</w:t>
      </w:r>
      <w:proofErr w:type="spellEnd"/>
      <w:r>
        <w:t xml:space="preserve">=log2 counts per million, </w:t>
      </w:r>
      <w:proofErr w:type="spellStart"/>
      <w:r>
        <w:t>PValue</w:t>
      </w:r>
      <w:proofErr w:type="spellEnd"/>
      <w:r>
        <w:t xml:space="preserve">=unadjusted p-value of two-sided quasi-likelihood F test, FDR=False Discovery Rate. (b) Steady-state levels of protein-coding genes significantly decreased over 2-fold in the mtl16D strain. (c) Differential expression analysis result of all annotated genes </w:t>
      </w:r>
    </w:p>
    <w:p w:rsidR="00D92854" w:rsidRDefault="00D92854">
      <w:r>
        <w:t>Title</w:t>
      </w:r>
      <w:r>
        <w:t xml:space="preserve">: Supplementary_Data_3 </w:t>
      </w:r>
    </w:p>
    <w:p w:rsidR="00D92854" w:rsidRDefault="00D92854">
      <w:r>
        <w:t xml:space="preserve">Description: List of primers, probes, strains, and vectors. </w:t>
      </w:r>
    </w:p>
    <w:p w:rsidR="00D92854" w:rsidRDefault="00D92854">
      <w:r>
        <w:t>Title</w:t>
      </w:r>
      <w:r>
        <w:t xml:space="preserve">: Supplementary_Data_4 </w:t>
      </w:r>
    </w:p>
    <w:p w:rsidR="00D92854" w:rsidRDefault="00D92854">
      <w:r>
        <w:t xml:space="preserve">Description: Trimming and mapping statistics </w:t>
      </w:r>
    </w:p>
    <w:p w:rsidR="00D92854" w:rsidRDefault="00D92854">
      <w:r>
        <w:t>Title</w:t>
      </w:r>
      <w:bookmarkStart w:id="0" w:name="_GoBack"/>
      <w:bookmarkEnd w:id="0"/>
      <w:r>
        <w:t>: Supplementary_Data_5</w:t>
      </w:r>
    </w:p>
    <w:p w:rsidR="00D92854" w:rsidRDefault="00D92854">
      <w:r>
        <w:t xml:space="preserve"> Description: </w:t>
      </w:r>
      <w:proofErr w:type="spellStart"/>
      <w:r>
        <w:t>AnGeLi</w:t>
      </w:r>
      <w:proofErr w:type="spellEnd"/>
      <w:r>
        <w:t xml:space="preserve"> Results of upregulated genes </w:t>
      </w:r>
      <w:proofErr w:type="spellStart"/>
      <w:r>
        <w:t>Corrected_pvalue</w:t>
      </w:r>
      <w:proofErr w:type="spellEnd"/>
      <w:r>
        <w:t xml:space="preserve"> is the p-value of two-sided Fisher's exact test corrected for multiple testing by the FDR method.</w:t>
      </w:r>
    </w:p>
    <w:sectPr w:rsidR="00D928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2854"/>
    <w:rsid w:val="00365D84"/>
    <w:rsid w:val="00D928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EAEADE"/>
  <w15:chartTrackingRefBased/>
  <w15:docId w15:val="{9BB3B979-E5F4-467E-8359-DC0B3B31C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50</Words>
  <Characters>256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3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a M Kobylinski</dc:creator>
  <cp:keywords/>
  <dc:description/>
  <cp:lastModifiedBy>Sasha M Kobylinski</cp:lastModifiedBy>
  <cp:revision>1</cp:revision>
  <dcterms:created xsi:type="dcterms:W3CDTF">2021-04-21T14:21:00Z</dcterms:created>
  <dcterms:modified xsi:type="dcterms:W3CDTF">2021-04-21T14:24:00Z</dcterms:modified>
</cp:coreProperties>
</file>